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32A5A" w14:textId="77777777" w:rsidR="001A7511" w:rsidRDefault="001A7511" w:rsidP="001B2290">
      <w:pPr>
        <w:tabs>
          <w:tab w:val="left" w:pos="2305"/>
        </w:tabs>
        <w:ind w:firstLineChars="200" w:firstLine="4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</w:p>
    <w:p w14:paraId="3249ED9B" w14:textId="27B6F335" w:rsidR="00913B59" w:rsidRDefault="001A7511" w:rsidP="001B2290">
      <w:pPr>
        <w:tabs>
          <w:tab w:val="left" w:pos="2305"/>
        </w:tabs>
        <w:ind w:firstLineChars="200" w:firstLine="420"/>
        <w:rPr>
          <w:rFonts w:ascii="Times New Roman" w:hAnsi="Times New Roman" w:cs="Times New Roman"/>
        </w:rPr>
      </w:pPr>
      <w:r w:rsidRPr="00B568F9">
        <w:rPr>
          <w:rFonts w:ascii="Times New Roman" w:hAnsi="Times New Roman" w:cs="Times New Roman"/>
        </w:rPr>
        <w:t>The results of the two personality tests (the sum of the three replicates)</w:t>
      </w:r>
      <w:r w:rsidR="00913645">
        <w:rPr>
          <w:rFonts w:ascii="Times New Roman" w:hAnsi="Times New Roman" w:cs="Times New Roman"/>
        </w:rPr>
        <w:t xml:space="preserve"> and SVL.</w:t>
      </w:r>
      <w:r w:rsidRPr="003A026C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82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318"/>
        <w:gridCol w:w="1985"/>
        <w:gridCol w:w="1674"/>
        <w:gridCol w:w="1659"/>
      </w:tblGrid>
      <w:tr w:rsidR="001A7511" w14:paraId="6525535D" w14:textId="77777777" w:rsidTr="001A7511"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259FD23D" w14:textId="5A114896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roup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</w:tcPr>
          <w:p w14:paraId="707E0F85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  <w:b/>
                <w:bCs/>
              </w:rPr>
            </w:pPr>
            <w:r w:rsidRPr="006D3313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</w:p>
          <w:p w14:paraId="7F512E98" w14:textId="504B36B1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6D3313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68758583" w14:textId="6A9312D8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090AB6">
              <w:rPr>
                <w:rFonts w:ascii="Times New Roman" w:hAnsi="Times New Roman" w:cs="Times New Roman"/>
                <w:b/>
                <w:bCs/>
              </w:rPr>
              <w:t xml:space="preserve">Boldness test </w:t>
            </w:r>
            <w:r w:rsidRPr="00A13D65">
              <w:rPr>
                <w:rFonts w:ascii="Times New Roman" w:hAnsi="Times New Roman" w:cs="Times New Roman"/>
                <w:b/>
                <w:bCs/>
              </w:rPr>
              <w:t>hiding ti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um</w:t>
            </w:r>
            <w:r w:rsidRPr="00090AB6"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 w:rsidRPr="00090AB6">
              <w:rPr>
                <w:rFonts w:ascii="Times New Roman" w:hAnsi="Times New Roman" w:cs="Times New Roman"/>
                <w:b/>
                <w:bCs/>
              </w:rPr>
              <w:t>s</w:t>
            </w:r>
            <w:r w:rsidRPr="00090AB6"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</w:tcBorders>
          </w:tcPr>
          <w:p w14:paraId="7F8FDC03" w14:textId="2746E90C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Pr="00A13D65">
              <w:rPr>
                <w:rFonts w:ascii="Times New Roman" w:hAnsi="Times New Roman" w:cs="Times New Roman"/>
                <w:b/>
                <w:bCs/>
              </w:rPr>
              <w:t>oraging sco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um(score)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4CF84EBC" w14:textId="66673F82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VL(mm)</w:t>
            </w:r>
          </w:p>
        </w:tc>
      </w:tr>
      <w:tr w:rsidR="001A7511" w14:paraId="10765B14" w14:textId="77777777" w:rsidTr="001A7511">
        <w:tc>
          <w:tcPr>
            <w:tcW w:w="1659" w:type="dxa"/>
            <w:tcBorders>
              <w:top w:val="single" w:sz="12" w:space="0" w:color="auto"/>
            </w:tcBorders>
          </w:tcPr>
          <w:p w14:paraId="006313AB" w14:textId="21FC4960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B395F">
              <w:rPr>
                <w:rFonts w:ascii="Times New Roman" w:hAnsi="Times New Roman" w:cs="Times New Roman" w:hint="eastAsia"/>
              </w:rPr>
              <w:t>Pos</w:t>
            </w:r>
            <w:r>
              <w:rPr>
                <w:rFonts w:ascii="Times New Roman" w:hAnsi="Times New Roman" w:cs="Times New Roman"/>
              </w:rPr>
              <w:t>(C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18" w:type="dxa"/>
            <w:tcBorders>
              <w:top w:val="single" w:sz="12" w:space="0" w:color="auto"/>
            </w:tcBorders>
          </w:tcPr>
          <w:p w14:paraId="73F6472F" w14:textId="6697B7F9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4A15BB87" w14:textId="6579ABF6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B395F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674" w:type="dxa"/>
            <w:tcBorders>
              <w:top w:val="single" w:sz="12" w:space="0" w:color="auto"/>
            </w:tcBorders>
          </w:tcPr>
          <w:p w14:paraId="3EC81005" w14:textId="07C6FAC6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1C1B71D3" w14:textId="778F41D0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38</w:t>
            </w:r>
          </w:p>
        </w:tc>
      </w:tr>
      <w:tr w:rsidR="001A7511" w14:paraId="0016E98A" w14:textId="77777777" w:rsidTr="001A7511">
        <w:tc>
          <w:tcPr>
            <w:tcW w:w="1659" w:type="dxa"/>
          </w:tcPr>
          <w:p w14:paraId="34AE9FDD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2A37B1FC" w14:textId="4DDCB821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985" w:type="dxa"/>
          </w:tcPr>
          <w:p w14:paraId="35B3DC13" w14:textId="2790B5A9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B395F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674" w:type="dxa"/>
          </w:tcPr>
          <w:p w14:paraId="500EA256" w14:textId="7595EEE8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659" w:type="dxa"/>
          </w:tcPr>
          <w:p w14:paraId="5C76AA7C" w14:textId="13FB244F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59</w:t>
            </w:r>
          </w:p>
        </w:tc>
      </w:tr>
      <w:tr w:rsidR="001A7511" w14:paraId="5367C4AB" w14:textId="77777777" w:rsidTr="001A7511">
        <w:tc>
          <w:tcPr>
            <w:tcW w:w="1659" w:type="dxa"/>
          </w:tcPr>
          <w:p w14:paraId="2F63CF0C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230ABB87" w14:textId="24AC9F13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1985" w:type="dxa"/>
          </w:tcPr>
          <w:p w14:paraId="6DC8FE69" w14:textId="0D5F7479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B395F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674" w:type="dxa"/>
          </w:tcPr>
          <w:p w14:paraId="52D4F037" w14:textId="2203EDE5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659" w:type="dxa"/>
          </w:tcPr>
          <w:p w14:paraId="4E104160" w14:textId="0BCA3CEA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30</w:t>
            </w:r>
          </w:p>
        </w:tc>
      </w:tr>
      <w:tr w:rsidR="001A7511" w14:paraId="43147DDC" w14:textId="77777777" w:rsidTr="001A7511">
        <w:tc>
          <w:tcPr>
            <w:tcW w:w="1659" w:type="dxa"/>
          </w:tcPr>
          <w:p w14:paraId="49A96829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030DC145" w14:textId="688FA4DD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985" w:type="dxa"/>
          </w:tcPr>
          <w:p w14:paraId="41BC1569" w14:textId="69B4938A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B395F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674" w:type="dxa"/>
          </w:tcPr>
          <w:p w14:paraId="678E3077" w14:textId="4F8D0C7E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B395F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659" w:type="dxa"/>
          </w:tcPr>
          <w:p w14:paraId="54E63579" w14:textId="7125252C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19</w:t>
            </w:r>
          </w:p>
        </w:tc>
      </w:tr>
      <w:tr w:rsidR="001A7511" w14:paraId="2995A6EB" w14:textId="77777777" w:rsidTr="001A7511">
        <w:tc>
          <w:tcPr>
            <w:tcW w:w="1659" w:type="dxa"/>
          </w:tcPr>
          <w:p w14:paraId="381EE951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14E99395" w14:textId="390FFC4D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985" w:type="dxa"/>
          </w:tcPr>
          <w:p w14:paraId="5FCF75B9" w14:textId="354EDE6E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B395F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674" w:type="dxa"/>
          </w:tcPr>
          <w:p w14:paraId="34E415B2" w14:textId="2DB7EE3D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659" w:type="dxa"/>
          </w:tcPr>
          <w:p w14:paraId="2D211F30" w14:textId="043B708E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16</w:t>
            </w:r>
          </w:p>
        </w:tc>
      </w:tr>
      <w:tr w:rsidR="001A7511" w14:paraId="7E303FFD" w14:textId="77777777" w:rsidTr="001A7511">
        <w:tc>
          <w:tcPr>
            <w:tcW w:w="1659" w:type="dxa"/>
          </w:tcPr>
          <w:p w14:paraId="6CBDE44B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4BEC029D" w14:textId="7759BB9E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85" w:type="dxa"/>
          </w:tcPr>
          <w:p w14:paraId="382D1422" w14:textId="487F99E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B395F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674" w:type="dxa"/>
          </w:tcPr>
          <w:p w14:paraId="346A20B0" w14:textId="62401659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659" w:type="dxa"/>
          </w:tcPr>
          <w:p w14:paraId="6674CC96" w14:textId="4FA62F98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08</w:t>
            </w:r>
          </w:p>
        </w:tc>
      </w:tr>
      <w:tr w:rsidR="001A7511" w14:paraId="2EEBD0B3" w14:textId="77777777" w:rsidTr="001A7511">
        <w:tc>
          <w:tcPr>
            <w:tcW w:w="1659" w:type="dxa"/>
          </w:tcPr>
          <w:p w14:paraId="1A6BA85E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2F26D0CD" w14:textId="357CBD33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985" w:type="dxa"/>
          </w:tcPr>
          <w:p w14:paraId="7F251A37" w14:textId="0D732559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B395F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674" w:type="dxa"/>
          </w:tcPr>
          <w:p w14:paraId="4D6BB6B3" w14:textId="156C7651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659" w:type="dxa"/>
          </w:tcPr>
          <w:p w14:paraId="384CE1A5" w14:textId="7D03B0A1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84</w:t>
            </w:r>
          </w:p>
        </w:tc>
      </w:tr>
      <w:tr w:rsidR="001A7511" w14:paraId="76D2062C" w14:textId="77777777" w:rsidTr="001A7511">
        <w:tc>
          <w:tcPr>
            <w:tcW w:w="1659" w:type="dxa"/>
          </w:tcPr>
          <w:p w14:paraId="612579F0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75C3DFA6" w14:textId="119BFAF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985" w:type="dxa"/>
          </w:tcPr>
          <w:p w14:paraId="7667DFFB" w14:textId="27F78D8E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B395F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674" w:type="dxa"/>
          </w:tcPr>
          <w:p w14:paraId="0A08A9FB" w14:textId="5EFE406C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B395F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659" w:type="dxa"/>
          </w:tcPr>
          <w:p w14:paraId="096DB729" w14:textId="5AFA6625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50</w:t>
            </w:r>
          </w:p>
        </w:tc>
      </w:tr>
      <w:tr w:rsidR="001A7511" w14:paraId="7700BDC9" w14:textId="77777777" w:rsidTr="001A7511">
        <w:tc>
          <w:tcPr>
            <w:tcW w:w="1659" w:type="dxa"/>
          </w:tcPr>
          <w:p w14:paraId="2FAD3961" w14:textId="532D7D65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d(C2)</w:t>
            </w:r>
          </w:p>
        </w:tc>
        <w:tc>
          <w:tcPr>
            <w:tcW w:w="1318" w:type="dxa"/>
            <w:vAlign w:val="bottom"/>
          </w:tcPr>
          <w:p w14:paraId="237F13F5" w14:textId="1330715F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8</w:t>
            </w:r>
          </w:p>
        </w:tc>
        <w:tc>
          <w:tcPr>
            <w:tcW w:w="1985" w:type="dxa"/>
            <w:vAlign w:val="bottom"/>
          </w:tcPr>
          <w:p w14:paraId="5D2D700D" w14:textId="447A0FA5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1674" w:type="dxa"/>
            <w:vAlign w:val="bottom"/>
          </w:tcPr>
          <w:p w14:paraId="33307897" w14:textId="19B70762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659" w:type="dxa"/>
          </w:tcPr>
          <w:p w14:paraId="658F18D6" w14:textId="1DA2F74C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1A7511" w14:paraId="52DF324F" w14:textId="77777777" w:rsidTr="001A7511">
        <w:tc>
          <w:tcPr>
            <w:tcW w:w="1659" w:type="dxa"/>
          </w:tcPr>
          <w:p w14:paraId="73538FAA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67BB59B4" w14:textId="0FF5D709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12</w:t>
            </w:r>
          </w:p>
        </w:tc>
        <w:tc>
          <w:tcPr>
            <w:tcW w:w="1985" w:type="dxa"/>
            <w:vAlign w:val="bottom"/>
          </w:tcPr>
          <w:p w14:paraId="196D2C6E" w14:textId="65471F20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362</w:t>
            </w:r>
          </w:p>
        </w:tc>
        <w:tc>
          <w:tcPr>
            <w:tcW w:w="1674" w:type="dxa"/>
            <w:vAlign w:val="bottom"/>
          </w:tcPr>
          <w:p w14:paraId="0C4E29DE" w14:textId="74820AEE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659" w:type="dxa"/>
          </w:tcPr>
          <w:p w14:paraId="2DA8DC14" w14:textId="3BEA336A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79</w:t>
            </w:r>
          </w:p>
        </w:tc>
      </w:tr>
      <w:tr w:rsidR="001A7511" w14:paraId="4A8E7856" w14:textId="77777777" w:rsidTr="001A7511">
        <w:tc>
          <w:tcPr>
            <w:tcW w:w="1659" w:type="dxa"/>
          </w:tcPr>
          <w:p w14:paraId="6DB10087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3A6E2A63" w14:textId="22C3332A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15</w:t>
            </w:r>
          </w:p>
        </w:tc>
        <w:tc>
          <w:tcPr>
            <w:tcW w:w="1985" w:type="dxa"/>
            <w:vAlign w:val="bottom"/>
          </w:tcPr>
          <w:p w14:paraId="2F5CEECF" w14:textId="358E9AF0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536</w:t>
            </w:r>
          </w:p>
        </w:tc>
        <w:tc>
          <w:tcPr>
            <w:tcW w:w="1674" w:type="dxa"/>
            <w:vAlign w:val="bottom"/>
          </w:tcPr>
          <w:p w14:paraId="1B4242AF" w14:textId="3ADACA5F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659" w:type="dxa"/>
          </w:tcPr>
          <w:p w14:paraId="5804F1FD" w14:textId="7692688A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69</w:t>
            </w:r>
          </w:p>
        </w:tc>
      </w:tr>
      <w:tr w:rsidR="001A7511" w14:paraId="40D447DB" w14:textId="77777777" w:rsidTr="001A7511">
        <w:tc>
          <w:tcPr>
            <w:tcW w:w="1659" w:type="dxa"/>
          </w:tcPr>
          <w:p w14:paraId="181DF31F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5004A475" w14:textId="69C161A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21</w:t>
            </w:r>
          </w:p>
        </w:tc>
        <w:tc>
          <w:tcPr>
            <w:tcW w:w="1985" w:type="dxa"/>
            <w:vAlign w:val="bottom"/>
          </w:tcPr>
          <w:p w14:paraId="5D25FF2F" w14:textId="3ACC36AF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721</w:t>
            </w:r>
            <w:bookmarkStart w:id="0" w:name="_GoBack"/>
            <w:bookmarkEnd w:id="0"/>
          </w:p>
        </w:tc>
        <w:tc>
          <w:tcPr>
            <w:tcW w:w="1674" w:type="dxa"/>
            <w:vAlign w:val="bottom"/>
          </w:tcPr>
          <w:p w14:paraId="15BB9062" w14:textId="475AAA72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659" w:type="dxa"/>
          </w:tcPr>
          <w:p w14:paraId="579EBF11" w14:textId="7C49AD34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1A7511" w14:paraId="418E2D09" w14:textId="77777777" w:rsidTr="001A7511">
        <w:tc>
          <w:tcPr>
            <w:tcW w:w="1659" w:type="dxa"/>
          </w:tcPr>
          <w:p w14:paraId="37931A15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215C7B70" w14:textId="3186A345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23</w:t>
            </w:r>
          </w:p>
        </w:tc>
        <w:tc>
          <w:tcPr>
            <w:tcW w:w="1985" w:type="dxa"/>
            <w:vAlign w:val="bottom"/>
          </w:tcPr>
          <w:p w14:paraId="73F836B3" w14:textId="15325FD1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974</w:t>
            </w:r>
          </w:p>
        </w:tc>
        <w:tc>
          <w:tcPr>
            <w:tcW w:w="1674" w:type="dxa"/>
            <w:vAlign w:val="bottom"/>
          </w:tcPr>
          <w:p w14:paraId="14576804" w14:textId="48928EEC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659" w:type="dxa"/>
          </w:tcPr>
          <w:p w14:paraId="783E2602" w14:textId="3981BDD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1A7511" w14:paraId="3A8226AC" w14:textId="77777777" w:rsidTr="001A7511">
        <w:tc>
          <w:tcPr>
            <w:tcW w:w="1659" w:type="dxa"/>
          </w:tcPr>
          <w:p w14:paraId="0E4F00F7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07E4C23A" w14:textId="415CAD3C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85" w:type="dxa"/>
            <w:vAlign w:val="bottom"/>
          </w:tcPr>
          <w:p w14:paraId="6DFBE1EA" w14:textId="1B6E9F41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674" w:type="dxa"/>
            <w:vAlign w:val="bottom"/>
          </w:tcPr>
          <w:p w14:paraId="7316CCB5" w14:textId="7DE04CE3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659" w:type="dxa"/>
          </w:tcPr>
          <w:p w14:paraId="4CB841F3" w14:textId="20F29D39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71</w:t>
            </w:r>
          </w:p>
        </w:tc>
      </w:tr>
      <w:tr w:rsidR="001A7511" w14:paraId="0DFA6B78" w14:textId="77777777" w:rsidTr="001A7511">
        <w:tc>
          <w:tcPr>
            <w:tcW w:w="1659" w:type="dxa"/>
          </w:tcPr>
          <w:p w14:paraId="118E785D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21AC4980" w14:textId="168657D2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50</w:t>
            </w:r>
          </w:p>
        </w:tc>
        <w:tc>
          <w:tcPr>
            <w:tcW w:w="1985" w:type="dxa"/>
            <w:vAlign w:val="bottom"/>
          </w:tcPr>
          <w:p w14:paraId="698C7270" w14:textId="3AE3CB09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1532</w:t>
            </w:r>
          </w:p>
        </w:tc>
        <w:tc>
          <w:tcPr>
            <w:tcW w:w="1674" w:type="dxa"/>
            <w:vAlign w:val="bottom"/>
          </w:tcPr>
          <w:p w14:paraId="4C0F22B4" w14:textId="4FF0F781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659" w:type="dxa"/>
          </w:tcPr>
          <w:p w14:paraId="7BB3426E" w14:textId="6A53E488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88</w:t>
            </w:r>
          </w:p>
        </w:tc>
      </w:tr>
      <w:tr w:rsidR="001A7511" w14:paraId="06ECCA97" w14:textId="77777777" w:rsidTr="001A7511">
        <w:tc>
          <w:tcPr>
            <w:tcW w:w="1659" w:type="dxa"/>
          </w:tcPr>
          <w:p w14:paraId="0BC3AE56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6D03BF01" w14:textId="2F7318FD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85" w:type="dxa"/>
            <w:vAlign w:val="bottom"/>
          </w:tcPr>
          <w:p w14:paraId="43C3782F" w14:textId="6D9264BE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1</w:t>
            </w:r>
          </w:p>
        </w:tc>
        <w:tc>
          <w:tcPr>
            <w:tcW w:w="1674" w:type="dxa"/>
            <w:vAlign w:val="bottom"/>
          </w:tcPr>
          <w:p w14:paraId="3CE66F6D" w14:textId="242FCE20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659" w:type="dxa"/>
          </w:tcPr>
          <w:p w14:paraId="6F4D85F5" w14:textId="59037A44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24</w:t>
            </w:r>
          </w:p>
        </w:tc>
      </w:tr>
      <w:tr w:rsidR="001A7511" w14:paraId="275B7ED8" w14:textId="77777777" w:rsidTr="001A7511">
        <w:tc>
          <w:tcPr>
            <w:tcW w:w="1659" w:type="dxa"/>
          </w:tcPr>
          <w:p w14:paraId="337A17C0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6DEDE130" w14:textId="757657F8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58</w:t>
            </w:r>
          </w:p>
        </w:tc>
        <w:tc>
          <w:tcPr>
            <w:tcW w:w="1985" w:type="dxa"/>
            <w:vAlign w:val="bottom"/>
          </w:tcPr>
          <w:p w14:paraId="59E4D05E" w14:textId="5819BA0E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1779</w:t>
            </w:r>
          </w:p>
        </w:tc>
        <w:tc>
          <w:tcPr>
            <w:tcW w:w="1674" w:type="dxa"/>
            <w:vAlign w:val="bottom"/>
          </w:tcPr>
          <w:p w14:paraId="3A1A8F93" w14:textId="6E0399C1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659" w:type="dxa"/>
          </w:tcPr>
          <w:p w14:paraId="2802C3AF" w14:textId="1B2E65D2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25</w:t>
            </w:r>
          </w:p>
        </w:tc>
      </w:tr>
      <w:tr w:rsidR="001A7511" w14:paraId="256C0584" w14:textId="77777777" w:rsidTr="001A7511">
        <w:tc>
          <w:tcPr>
            <w:tcW w:w="1659" w:type="dxa"/>
          </w:tcPr>
          <w:p w14:paraId="34378DB8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52449400" w14:textId="5E04E18F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85" w:type="dxa"/>
          </w:tcPr>
          <w:p w14:paraId="2BEE9AC5" w14:textId="7C4E1498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1674" w:type="dxa"/>
          </w:tcPr>
          <w:p w14:paraId="7BB43814" w14:textId="5A790FC4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659" w:type="dxa"/>
          </w:tcPr>
          <w:p w14:paraId="4BD8402A" w14:textId="715EB87A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39</w:t>
            </w:r>
          </w:p>
        </w:tc>
      </w:tr>
      <w:tr w:rsidR="001A7511" w14:paraId="464BFB2D" w14:textId="77777777" w:rsidTr="001A7511">
        <w:tc>
          <w:tcPr>
            <w:tcW w:w="1659" w:type="dxa"/>
          </w:tcPr>
          <w:p w14:paraId="3E422E19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0BEF41E3" w14:textId="59D81E33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85" w:type="dxa"/>
            <w:vAlign w:val="bottom"/>
          </w:tcPr>
          <w:p w14:paraId="74BF5BE8" w14:textId="530B6A5C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674" w:type="dxa"/>
            <w:vAlign w:val="bottom"/>
          </w:tcPr>
          <w:p w14:paraId="6C35C731" w14:textId="77FC3179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659" w:type="dxa"/>
          </w:tcPr>
          <w:p w14:paraId="6627A300" w14:textId="2102D7EF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86</w:t>
            </w:r>
          </w:p>
        </w:tc>
      </w:tr>
      <w:tr w:rsidR="001A7511" w14:paraId="62EA40DF" w14:textId="77777777" w:rsidTr="001A7511">
        <w:tc>
          <w:tcPr>
            <w:tcW w:w="1659" w:type="dxa"/>
          </w:tcPr>
          <w:p w14:paraId="710D2587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20659C83" w14:textId="0522B1BC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59</w:t>
            </w:r>
          </w:p>
        </w:tc>
        <w:tc>
          <w:tcPr>
            <w:tcW w:w="1985" w:type="dxa"/>
            <w:vAlign w:val="bottom"/>
          </w:tcPr>
          <w:p w14:paraId="753219CA" w14:textId="1F093ED5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2259</w:t>
            </w:r>
          </w:p>
        </w:tc>
        <w:tc>
          <w:tcPr>
            <w:tcW w:w="1674" w:type="dxa"/>
            <w:vAlign w:val="bottom"/>
          </w:tcPr>
          <w:p w14:paraId="1E14502C" w14:textId="40BC3A6F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659" w:type="dxa"/>
          </w:tcPr>
          <w:p w14:paraId="0C547025" w14:textId="101A91FD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91</w:t>
            </w:r>
          </w:p>
        </w:tc>
      </w:tr>
      <w:tr w:rsidR="001A7511" w14:paraId="3CA472C2" w14:textId="77777777" w:rsidTr="001A7511">
        <w:tc>
          <w:tcPr>
            <w:tcW w:w="1659" w:type="dxa"/>
          </w:tcPr>
          <w:p w14:paraId="3A8AA459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73CFACDE" w14:textId="665F4C55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63</w:t>
            </w:r>
          </w:p>
        </w:tc>
        <w:tc>
          <w:tcPr>
            <w:tcW w:w="1985" w:type="dxa"/>
            <w:vAlign w:val="bottom"/>
          </w:tcPr>
          <w:p w14:paraId="0127A5E1" w14:textId="71004646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2762</w:t>
            </w:r>
          </w:p>
        </w:tc>
        <w:tc>
          <w:tcPr>
            <w:tcW w:w="1674" w:type="dxa"/>
            <w:vAlign w:val="bottom"/>
          </w:tcPr>
          <w:p w14:paraId="69136B7F" w14:textId="3294CCC3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659" w:type="dxa"/>
          </w:tcPr>
          <w:p w14:paraId="290FE146" w14:textId="11802CE2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83</w:t>
            </w:r>
          </w:p>
        </w:tc>
      </w:tr>
      <w:tr w:rsidR="001A7511" w14:paraId="6D19E00A" w14:textId="77777777" w:rsidTr="001A7511">
        <w:tc>
          <w:tcPr>
            <w:tcW w:w="1659" w:type="dxa"/>
          </w:tcPr>
          <w:p w14:paraId="3B75B641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2DDDA126" w14:textId="7D469DFC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66</w:t>
            </w:r>
          </w:p>
        </w:tc>
        <w:tc>
          <w:tcPr>
            <w:tcW w:w="1985" w:type="dxa"/>
            <w:vAlign w:val="bottom"/>
          </w:tcPr>
          <w:p w14:paraId="2A7BF7DD" w14:textId="1927BC1E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3198</w:t>
            </w:r>
          </w:p>
        </w:tc>
        <w:tc>
          <w:tcPr>
            <w:tcW w:w="1674" w:type="dxa"/>
            <w:vAlign w:val="bottom"/>
          </w:tcPr>
          <w:p w14:paraId="70E09094" w14:textId="24689036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659" w:type="dxa"/>
          </w:tcPr>
          <w:p w14:paraId="72177FEA" w14:textId="5A711BC4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79</w:t>
            </w:r>
          </w:p>
        </w:tc>
      </w:tr>
      <w:tr w:rsidR="001A7511" w14:paraId="035D2D93" w14:textId="77777777" w:rsidTr="001A7511">
        <w:tc>
          <w:tcPr>
            <w:tcW w:w="1659" w:type="dxa"/>
          </w:tcPr>
          <w:p w14:paraId="49782DB2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227DE07B" w14:textId="4043183A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77</w:t>
            </w:r>
          </w:p>
        </w:tc>
        <w:tc>
          <w:tcPr>
            <w:tcW w:w="1985" w:type="dxa"/>
            <w:vAlign w:val="bottom"/>
          </w:tcPr>
          <w:p w14:paraId="521987DA" w14:textId="690543BB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3872</w:t>
            </w:r>
          </w:p>
        </w:tc>
        <w:tc>
          <w:tcPr>
            <w:tcW w:w="1674" w:type="dxa"/>
            <w:vAlign w:val="bottom"/>
          </w:tcPr>
          <w:p w14:paraId="387DA6BD" w14:textId="0A0454E6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659" w:type="dxa"/>
          </w:tcPr>
          <w:p w14:paraId="477273C1" w14:textId="6339A79C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10</w:t>
            </w:r>
          </w:p>
        </w:tc>
      </w:tr>
      <w:tr w:rsidR="001A7511" w14:paraId="3DD14450" w14:textId="77777777" w:rsidTr="001A7511">
        <w:tc>
          <w:tcPr>
            <w:tcW w:w="1659" w:type="dxa"/>
          </w:tcPr>
          <w:p w14:paraId="13E60138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79C96DD9" w14:textId="35E00462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101</w:t>
            </w:r>
          </w:p>
        </w:tc>
        <w:tc>
          <w:tcPr>
            <w:tcW w:w="1985" w:type="dxa"/>
            <w:vAlign w:val="bottom"/>
          </w:tcPr>
          <w:p w14:paraId="3F8819FD" w14:textId="6E14EEFA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4476</w:t>
            </w:r>
          </w:p>
        </w:tc>
        <w:tc>
          <w:tcPr>
            <w:tcW w:w="1674" w:type="dxa"/>
            <w:vAlign w:val="bottom"/>
          </w:tcPr>
          <w:p w14:paraId="6359D800" w14:textId="3420E2AF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659" w:type="dxa"/>
          </w:tcPr>
          <w:p w14:paraId="08C050B8" w14:textId="6CA522C5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99</w:t>
            </w:r>
          </w:p>
        </w:tc>
      </w:tr>
      <w:tr w:rsidR="001A7511" w14:paraId="6A724EA3" w14:textId="77777777" w:rsidTr="001A7511">
        <w:tc>
          <w:tcPr>
            <w:tcW w:w="1659" w:type="dxa"/>
          </w:tcPr>
          <w:p w14:paraId="7D895552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Align w:val="bottom"/>
          </w:tcPr>
          <w:p w14:paraId="189B19C3" w14:textId="1633DF8C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M103</w:t>
            </w:r>
          </w:p>
        </w:tc>
        <w:tc>
          <w:tcPr>
            <w:tcW w:w="1985" w:type="dxa"/>
            <w:vAlign w:val="bottom"/>
          </w:tcPr>
          <w:p w14:paraId="113801C5" w14:textId="5F13BAA0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4872</w:t>
            </w:r>
          </w:p>
        </w:tc>
        <w:tc>
          <w:tcPr>
            <w:tcW w:w="1674" w:type="dxa"/>
            <w:vAlign w:val="bottom"/>
          </w:tcPr>
          <w:p w14:paraId="2CA89153" w14:textId="12EB71E1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E54A8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659" w:type="dxa"/>
          </w:tcPr>
          <w:p w14:paraId="59DBDDD0" w14:textId="6D7C91D6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24</w:t>
            </w:r>
          </w:p>
        </w:tc>
      </w:tr>
      <w:tr w:rsidR="001A7511" w14:paraId="1D3AE1A1" w14:textId="77777777" w:rsidTr="001A7511">
        <w:tc>
          <w:tcPr>
            <w:tcW w:w="1659" w:type="dxa"/>
          </w:tcPr>
          <w:p w14:paraId="49FA050A" w14:textId="5EF3BB6C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B395F">
              <w:rPr>
                <w:rFonts w:ascii="Times New Roman" w:hAnsi="Times New Roman" w:cs="Times New Roman" w:hint="eastAsia"/>
              </w:rPr>
              <w:t>Shy</w:t>
            </w:r>
            <w:r>
              <w:rPr>
                <w:rFonts w:ascii="Times New Roman" w:hAnsi="Times New Roman" w:cs="Times New Roman"/>
              </w:rPr>
              <w:t>(C3)</w:t>
            </w:r>
          </w:p>
        </w:tc>
        <w:tc>
          <w:tcPr>
            <w:tcW w:w="1318" w:type="dxa"/>
          </w:tcPr>
          <w:p w14:paraId="17A03A6F" w14:textId="476A01AA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985" w:type="dxa"/>
            <w:vAlign w:val="bottom"/>
          </w:tcPr>
          <w:p w14:paraId="78EE7A14" w14:textId="48CEB205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6721</w:t>
            </w:r>
          </w:p>
        </w:tc>
        <w:tc>
          <w:tcPr>
            <w:tcW w:w="1674" w:type="dxa"/>
          </w:tcPr>
          <w:p w14:paraId="6FCE5596" w14:textId="3C904CCC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659" w:type="dxa"/>
          </w:tcPr>
          <w:p w14:paraId="59B6534D" w14:textId="06DF05EE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04</w:t>
            </w:r>
          </w:p>
        </w:tc>
      </w:tr>
      <w:tr w:rsidR="001A7511" w14:paraId="19C98B52" w14:textId="77777777" w:rsidTr="001A7511">
        <w:tc>
          <w:tcPr>
            <w:tcW w:w="1659" w:type="dxa"/>
          </w:tcPr>
          <w:p w14:paraId="0CB781C0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76F96941" w14:textId="34F32A71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85" w:type="dxa"/>
            <w:vAlign w:val="bottom"/>
          </w:tcPr>
          <w:p w14:paraId="5947DFE4" w14:textId="6FB0069E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6982</w:t>
            </w:r>
          </w:p>
        </w:tc>
        <w:tc>
          <w:tcPr>
            <w:tcW w:w="1674" w:type="dxa"/>
          </w:tcPr>
          <w:p w14:paraId="356522A4" w14:textId="4EFAC5DF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659" w:type="dxa"/>
          </w:tcPr>
          <w:p w14:paraId="03EECE3D" w14:textId="0585DA33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25</w:t>
            </w:r>
          </w:p>
        </w:tc>
      </w:tr>
      <w:tr w:rsidR="001A7511" w14:paraId="28A67B3C" w14:textId="77777777" w:rsidTr="001A7511">
        <w:tc>
          <w:tcPr>
            <w:tcW w:w="1659" w:type="dxa"/>
          </w:tcPr>
          <w:p w14:paraId="4865C2F0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02F43B25" w14:textId="7B10965D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985" w:type="dxa"/>
            <w:vAlign w:val="bottom"/>
          </w:tcPr>
          <w:p w14:paraId="6E8DB8A1" w14:textId="466564B2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7288</w:t>
            </w:r>
          </w:p>
        </w:tc>
        <w:tc>
          <w:tcPr>
            <w:tcW w:w="1674" w:type="dxa"/>
          </w:tcPr>
          <w:p w14:paraId="4DF0EF8D" w14:textId="3AD4E4B2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659" w:type="dxa"/>
          </w:tcPr>
          <w:p w14:paraId="2F22D6C1" w14:textId="145646F3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85</w:t>
            </w:r>
          </w:p>
        </w:tc>
      </w:tr>
      <w:tr w:rsidR="001A7511" w14:paraId="1DF8C854" w14:textId="77777777" w:rsidTr="001A7511">
        <w:tc>
          <w:tcPr>
            <w:tcW w:w="1659" w:type="dxa"/>
          </w:tcPr>
          <w:p w14:paraId="102222C2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089C1970" w14:textId="4CEC9A4A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985" w:type="dxa"/>
            <w:vAlign w:val="bottom"/>
          </w:tcPr>
          <w:p w14:paraId="67889090" w14:textId="2BE7E3B3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7767</w:t>
            </w:r>
          </w:p>
        </w:tc>
        <w:tc>
          <w:tcPr>
            <w:tcW w:w="1674" w:type="dxa"/>
          </w:tcPr>
          <w:p w14:paraId="7D1ECAF6" w14:textId="7A170332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659" w:type="dxa"/>
          </w:tcPr>
          <w:p w14:paraId="215D39BA" w14:textId="5FE285B4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12</w:t>
            </w:r>
          </w:p>
        </w:tc>
      </w:tr>
      <w:tr w:rsidR="001A7511" w14:paraId="0E85BBC4" w14:textId="77777777" w:rsidTr="001A7511">
        <w:tc>
          <w:tcPr>
            <w:tcW w:w="1659" w:type="dxa"/>
          </w:tcPr>
          <w:p w14:paraId="0E76DCE9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01058388" w14:textId="10304401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985" w:type="dxa"/>
            <w:vAlign w:val="bottom"/>
          </w:tcPr>
          <w:p w14:paraId="4B93A450" w14:textId="26AD8646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7932</w:t>
            </w:r>
          </w:p>
        </w:tc>
        <w:tc>
          <w:tcPr>
            <w:tcW w:w="1674" w:type="dxa"/>
          </w:tcPr>
          <w:p w14:paraId="7A137BD5" w14:textId="6A04EFD6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59" w:type="dxa"/>
          </w:tcPr>
          <w:p w14:paraId="58829FD3" w14:textId="422C1044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  <w:r w:rsidR="00932A64">
              <w:rPr>
                <w:rFonts w:ascii="Times New Roman" w:hAnsi="Times New Roman" w:cs="Times New Roman"/>
              </w:rPr>
              <w:t>.00</w:t>
            </w:r>
          </w:p>
        </w:tc>
      </w:tr>
      <w:tr w:rsidR="001A7511" w14:paraId="6B5DB430" w14:textId="77777777" w:rsidTr="001A7511">
        <w:tc>
          <w:tcPr>
            <w:tcW w:w="1659" w:type="dxa"/>
          </w:tcPr>
          <w:p w14:paraId="25EEC115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53720098" w14:textId="5D7A5452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985" w:type="dxa"/>
            <w:vAlign w:val="bottom"/>
          </w:tcPr>
          <w:p w14:paraId="578DA960" w14:textId="3901A3F5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8100</w:t>
            </w:r>
          </w:p>
        </w:tc>
        <w:tc>
          <w:tcPr>
            <w:tcW w:w="1674" w:type="dxa"/>
          </w:tcPr>
          <w:p w14:paraId="70A79FC3" w14:textId="0EFBC380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1659" w:type="dxa"/>
          </w:tcPr>
          <w:p w14:paraId="69A8FE83" w14:textId="6B87C2A4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04</w:t>
            </w:r>
          </w:p>
        </w:tc>
      </w:tr>
      <w:tr w:rsidR="001A7511" w14:paraId="58967A73" w14:textId="77777777" w:rsidTr="001A7511">
        <w:tc>
          <w:tcPr>
            <w:tcW w:w="1659" w:type="dxa"/>
          </w:tcPr>
          <w:p w14:paraId="07DF36E8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14:paraId="194A1682" w14:textId="5242EFCF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985" w:type="dxa"/>
            <w:vAlign w:val="bottom"/>
          </w:tcPr>
          <w:p w14:paraId="4A4E43DB" w14:textId="6CF6B722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B568F9">
              <w:rPr>
                <w:rFonts w:ascii="Times New Roman" w:hAnsi="Times New Roman" w:cs="Times New Roman" w:hint="eastAsia"/>
              </w:rPr>
              <w:t>8100</w:t>
            </w:r>
          </w:p>
        </w:tc>
        <w:tc>
          <w:tcPr>
            <w:tcW w:w="1674" w:type="dxa"/>
          </w:tcPr>
          <w:p w14:paraId="378DFF1A" w14:textId="4FDC7283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659" w:type="dxa"/>
          </w:tcPr>
          <w:p w14:paraId="5D805A6A" w14:textId="5721D970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23</w:t>
            </w:r>
          </w:p>
        </w:tc>
      </w:tr>
      <w:tr w:rsidR="001A7511" w14:paraId="186A010A" w14:textId="77777777" w:rsidTr="001A7511">
        <w:tc>
          <w:tcPr>
            <w:tcW w:w="1659" w:type="dxa"/>
            <w:tcBorders>
              <w:bottom w:val="single" w:sz="12" w:space="0" w:color="auto"/>
            </w:tcBorders>
          </w:tcPr>
          <w:p w14:paraId="0EC72EAD" w14:textId="77777777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bottom w:val="single" w:sz="12" w:space="0" w:color="auto"/>
            </w:tcBorders>
          </w:tcPr>
          <w:p w14:paraId="0A5649BD" w14:textId="489F9353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B395F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B57958D" w14:textId="2CE3B7BD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 w:rsidRPr="002B395F">
              <w:rPr>
                <w:rFonts w:ascii="Times New Roman" w:hAnsi="Times New Roman" w:cs="Times New Roman" w:hint="eastAsia"/>
              </w:rPr>
              <w:t>8100</w:t>
            </w:r>
          </w:p>
        </w:tc>
        <w:tc>
          <w:tcPr>
            <w:tcW w:w="1674" w:type="dxa"/>
            <w:tcBorders>
              <w:bottom w:val="single" w:sz="12" w:space="0" w:color="auto"/>
            </w:tcBorders>
          </w:tcPr>
          <w:p w14:paraId="5A111D69" w14:textId="370C864F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5DA22128" w14:textId="76894476" w:rsidR="001A7511" w:rsidRDefault="001A7511" w:rsidP="001B2290">
            <w:pPr>
              <w:tabs>
                <w:tab w:val="left" w:pos="230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2</w:t>
            </w:r>
          </w:p>
        </w:tc>
      </w:tr>
    </w:tbl>
    <w:p w14:paraId="00C9C725" w14:textId="77777777" w:rsidR="001A7511" w:rsidRDefault="001A7511" w:rsidP="001A7511">
      <w:pPr>
        <w:tabs>
          <w:tab w:val="left" w:pos="2305"/>
        </w:tabs>
        <w:spacing w:line="360" w:lineRule="auto"/>
        <w:ind w:firstLineChars="200" w:firstLine="420"/>
        <w:rPr>
          <w:rFonts w:ascii="Times New Roman" w:hAnsi="Times New Roman" w:cs="Times New Roman"/>
        </w:rPr>
      </w:pPr>
    </w:p>
    <w:p w14:paraId="7BAC107E" w14:textId="13019BE0" w:rsidR="00913B59" w:rsidRDefault="00913B59">
      <w:pPr>
        <w:tabs>
          <w:tab w:val="left" w:pos="2305"/>
        </w:tabs>
        <w:spacing w:line="360" w:lineRule="auto"/>
        <w:ind w:firstLineChars="200" w:firstLine="420"/>
        <w:rPr>
          <w:rFonts w:ascii="Times New Roman" w:hAnsi="Times New Roman" w:cs="Times New Roman"/>
        </w:rPr>
      </w:pPr>
    </w:p>
    <w:p w14:paraId="3FC59BA5" w14:textId="1D99EBBF" w:rsidR="00913B59" w:rsidRPr="00B568F9" w:rsidRDefault="00913B59">
      <w:pPr>
        <w:tabs>
          <w:tab w:val="left" w:pos="2305"/>
        </w:tabs>
        <w:spacing w:line="360" w:lineRule="auto"/>
        <w:ind w:firstLineChars="200" w:firstLine="420"/>
        <w:rPr>
          <w:rFonts w:ascii="Times New Roman" w:hAnsi="Times New Roman" w:cs="Times New Roman"/>
        </w:rPr>
      </w:pPr>
    </w:p>
    <w:sectPr w:rsidR="00913B59" w:rsidRPr="00B56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6F22F3" w14:textId="77777777" w:rsidR="00756444" w:rsidRDefault="00756444" w:rsidP="00B568F9">
      <w:r>
        <w:separator/>
      </w:r>
    </w:p>
  </w:endnote>
  <w:endnote w:type="continuationSeparator" w:id="0">
    <w:p w14:paraId="38680236" w14:textId="77777777" w:rsidR="00756444" w:rsidRDefault="00756444" w:rsidP="00B56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57705A" w14:textId="77777777" w:rsidR="00756444" w:rsidRDefault="00756444" w:rsidP="00B568F9">
      <w:r>
        <w:separator/>
      </w:r>
    </w:p>
  </w:footnote>
  <w:footnote w:type="continuationSeparator" w:id="0">
    <w:p w14:paraId="459F5E00" w14:textId="77777777" w:rsidR="00756444" w:rsidRDefault="00756444" w:rsidP="00B568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C77"/>
    <w:rsid w:val="00061C66"/>
    <w:rsid w:val="000A30F7"/>
    <w:rsid w:val="001A7511"/>
    <w:rsid w:val="001B2290"/>
    <w:rsid w:val="00260E03"/>
    <w:rsid w:val="0035156B"/>
    <w:rsid w:val="0041016B"/>
    <w:rsid w:val="005B7229"/>
    <w:rsid w:val="00634F62"/>
    <w:rsid w:val="00682E23"/>
    <w:rsid w:val="00691C29"/>
    <w:rsid w:val="00756444"/>
    <w:rsid w:val="008A0CFA"/>
    <w:rsid w:val="00913645"/>
    <w:rsid w:val="00913B59"/>
    <w:rsid w:val="00932A64"/>
    <w:rsid w:val="00A13D65"/>
    <w:rsid w:val="00A95E8D"/>
    <w:rsid w:val="00B568F9"/>
    <w:rsid w:val="00D120A8"/>
    <w:rsid w:val="00D62771"/>
    <w:rsid w:val="00E01C77"/>
    <w:rsid w:val="00E268D9"/>
    <w:rsid w:val="00E54A88"/>
    <w:rsid w:val="00E847A4"/>
    <w:rsid w:val="00F70862"/>
    <w:rsid w:val="00FE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1C61A"/>
  <w15:chartTrackingRefBased/>
  <w15:docId w15:val="{BE4E756D-7DA1-4083-9AF0-F4A48333F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68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8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8F9"/>
    <w:rPr>
      <w:sz w:val="18"/>
      <w:szCs w:val="18"/>
    </w:rPr>
  </w:style>
  <w:style w:type="table" w:styleId="a7">
    <w:name w:val="Table Grid"/>
    <w:basedOn w:val="a1"/>
    <w:uiPriority w:val="39"/>
    <w:rsid w:val="00B56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4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FoxBan</cp:lastModifiedBy>
  <cp:revision>9</cp:revision>
  <dcterms:created xsi:type="dcterms:W3CDTF">2021-06-08T06:25:00Z</dcterms:created>
  <dcterms:modified xsi:type="dcterms:W3CDTF">2022-06-06T12:28:00Z</dcterms:modified>
</cp:coreProperties>
</file>